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left" w:pos="0" w:leader="none"/>
          <w:tab w:val="left" w:pos="720" w:leader="none"/>
          <w:tab w:val="right" w:pos="8640" w:leader="none"/>
        </w:tabs>
        <w:spacing w:lineRule="auto" w:line="360" w:before="240" w:after="200"/>
        <w:rPr/>
      </w:pPr>
      <w:r>
        <w:rPr/>
        <w:t>APPENDIX</w:t>
      </w:r>
    </w:p>
    <w:p>
      <w:pPr>
        <w:pStyle w:val="Normal"/>
        <w:tabs>
          <w:tab w:val="left" w:pos="0" w:leader="none"/>
          <w:tab w:val="left" w:pos="720" w:leader="none"/>
          <w:tab w:val="right" w:pos="8640" w:leader="none"/>
        </w:tabs>
        <w:spacing w:lineRule="auto" w:line="360" w:before="240" w:after="200"/>
        <w:rPr/>
      </w:pPr>
      <w:r>
        <w:rPr/>
        <w:t>Word lists for each category of 84 words each. Combat and Matched-neutral words include general combat words, city names, words unique to OEF/OIF, and abbreviations.</w:t>
      </w:r>
    </w:p>
    <w:tbl>
      <w:tblPr>
        <w:tblW w:w="4900" w:type="pct"/>
        <w:jc w:val="left"/>
        <w:tblInd w:w="-115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</w:tblPr>
      <w:tblGrid>
        <w:gridCol w:w="1680"/>
        <w:gridCol w:w="1631"/>
        <w:gridCol w:w="1678"/>
        <w:gridCol w:w="2013"/>
        <w:gridCol w:w="2170"/>
      </w:tblGrid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Positiv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Negativ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Neutral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Comba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>
                <w:i/>
                <w:i/>
              </w:rPr>
            </w:pPr>
            <w:r>
              <w:rPr>
                <w:i/>
              </w:rPr>
              <w:t>Matched-Neutral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ug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u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oy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un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an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o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a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ay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a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net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hy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ody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ity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og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i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omb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eek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at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i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u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kil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ov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un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a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i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ou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id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o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a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ed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es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in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ift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ur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oo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di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enor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am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ump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ilk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hel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quot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ut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oul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r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bduc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bsess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rin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ol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low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mbush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ossip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dea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ud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ilk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pach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thena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now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ity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a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pto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ddi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ong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ail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oo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mba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ottl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a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ick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af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voy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astry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eal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os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amp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unmen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itter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ab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omb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te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unne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urors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k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ur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ar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kidnap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rus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z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b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owl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arty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ning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oll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ash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ench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orta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mets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oud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rim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usty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atro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kiing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upp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lim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abi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nipe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enant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ono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rud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land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erro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rmit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umo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lav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alad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eapon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xpert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rav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oach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tal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irlif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oofing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uck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lon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quar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ptiv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unris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usic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cor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lan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xecut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xamin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err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ose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ors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xplod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sum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oyal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lin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elly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unfir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iscuit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eat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nak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ago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ostag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niors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earn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rty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lush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nfide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uritan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oved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ilth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abl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ilitia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ntenna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ill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ink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leep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issil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ounder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uth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row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ai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vered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sumed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ild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hief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ored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uicid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aculty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ee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eve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oard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ortur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hunder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lor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rau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lbow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igge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ousing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amp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loo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owe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arfar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ooklet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alac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alic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ncil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ounded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ounded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olla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rok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olem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mputat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novat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ance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icke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oste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sualty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apestry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rong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isery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iolin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vacuat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unifying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avel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ffen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quar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ilitan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artisan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med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otte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indow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isone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bserver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nne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upi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pher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oadsid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newsroom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avio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orro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entl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hrapne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ustees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othe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risi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olfe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lindfold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lueprint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iches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atre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omen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rossfir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aircas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right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amag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utte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xplosiv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undefined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alent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abie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ngin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nsurgen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diment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oyful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oison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inge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eckpoin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aintbrush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oph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nsan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useu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cussion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mplexion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onest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nsul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aske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capitat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decorate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chola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lfish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besity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ojectil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shwasher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dmired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agedy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mfor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nba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iro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unris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oubl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acket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asra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aris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estiv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useles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ttag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Kabu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lhi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olida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ornado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bine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osul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ilan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opeful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garbag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aple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agram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isbon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antas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awsui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aying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Kirkuk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oscow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voted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laye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ymbol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aghdad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ristol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amond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llnes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bbag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alluja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akarta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ictor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rrup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horte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aditha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Nairobi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ustic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utrag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tired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Kandahar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amascus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ibert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stroy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rrang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aves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unk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agical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vorc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istory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ehead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estow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lossom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nalty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ixture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ullah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ishop</w:t>
            </w:r>
          </w:p>
        </w:tc>
      </w:tr>
      <w:tr>
        <w:trPr>
          <w:trHeight w:val="148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mprov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overty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laxed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uqtada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uanita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dorabl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isaster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athroom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aliban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ianti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errific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ankrup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uilding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arlord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hipman</w:t>
            </w:r>
          </w:p>
        </w:tc>
      </w:tr>
      <w:tr>
        <w:trPr>
          <w:trHeight w:val="665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acation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rrogan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umbrella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Zarqawi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udubon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easur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rouble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horough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tainee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etective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nspired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tempt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indmill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irefigh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ieldwork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aughter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nfuse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eather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Kalashnikov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ppalachians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luscious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terribl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riodic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V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UV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exercis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essur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served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PG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VD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friendly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jealousy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erform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ED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NA</w:t>
            </w:r>
          </w:p>
        </w:tc>
      </w:tr>
      <w:tr>
        <w:trPr>
          <w:trHeight w:val="665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ampion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ejected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amphlet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WMD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NBA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apphir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idicul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neighbo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P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NFL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pplaus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icknes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orrido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HU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DA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mbition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tarving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pinning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MOUT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RSVP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outdoors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dreadful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urtain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AK-47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BLVD</w:t>
            </w:r>
          </w:p>
        </w:tc>
      </w:tr>
      <w:tr>
        <w:trPr>
          <w:trHeight w:val="649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leasur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insecure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egments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KMTC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USPS</w:t>
            </w:r>
          </w:p>
        </w:tc>
      </w:tr>
      <w:tr>
        <w:trPr>
          <w:trHeight w:val="72" w:hRule="atLeast"/>
        </w:trPr>
        <w:tc>
          <w:tcPr>
            <w:tcW w:w="168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prestige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helpless</w:t>
            </w:r>
          </w:p>
        </w:tc>
        <w:tc>
          <w:tcPr>
            <w:tcW w:w="1678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cylinder</w:t>
            </w:r>
          </w:p>
        </w:tc>
        <w:tc>
          <w:tcPr>
            <w:tcW w:w="2013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VBIED</w:t>
            </w:r>
          </w:p>
        </w:tc>
        <w:tc>
          <w:tcPr>
            <w:tcW w:w="2170" w:type="dxa"/>
            <w:tcBorders/>
          </w:tcPr>
          <w:p>
            <w:pPr>
              <w:pStyle w:val="Normal"/>
              <w:spacing w:lineRule="auto" w:line="360" w:before="240" w:after="200"/>
              <w:rPr/>
            </w:pPr>
            <w:r>
              <w:rPr/>
              <w:t>SCUBA</w:t>
            </w:r>
          </w:p>
        </w:tc>
      </w:tr>
    </w:tbl>
    <w:p>
      <w:pPr>
        <w:pStyle w:val="Normal"/>
        <w:tabs>
          <w:tab w:val="left" w:pos="0" w:leader="none"/>
          <w:tab w:val="left" w:pos="720" w:leader="none"/>
          <w:tab w:val="right" w:pos="8640" w:leader="none"/>
        </w:tabs>
        <w:spacing w:lineRule="auto" w:line="360" w:before="240" w:after="200"/>
        <w:rPr/>
      </w:pPr>
      <w:r>
        <w:rPr>
          <w:i/>
        </w:rPr>
        <w:t>Note:</w:t>
      </w:r>
      <w:r>
        <w:rPr/>
        <w:t xml:space="preserve"> OEF/OIF = Operation Enduring Freedom / Operation Iraqi Freedom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12T10:58:00Z</dcterms:created>
  <dc:creator>Amigo, Jean</dc:creator>
  <dc:description/>
  <cp:keywords/>
  <dc:language>en-US</dc:language>
  <cp:lastModifiedBy>Amigo, Jean</cp:lastModifiedBy>
  <dcterms:modified xsi:type="dcterms:W3CDTF">2013-03-12T10:59:00Z</dcterms:modified>
  <cp:revision>1</cp:revision>
  <dc:subject/>
  <dc:title/>
</cp:coreProperties>
</file>